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7A7B8" w14:textId="2EBA436C" w:rsidR="00845393" w:rsidRPr="00AD311D" w:rsidRDefault="00845393" w:rsidP="00845393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8C40FF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Table</w:t>
      </w:r>
      <w:r w:rsidRPr="00486248">
        <w:rPr>
          <w:rFonts w:ascii="Arial" w:hAnsi="Arial" w:cs="Arial"/>
          <w:b/>
        </w:rPr>
        <w:t>. Average zero-centered utility values for TB service attributes and their relative importance according to sex.</w:t>
      </w:r>
    </w:p>
    <w:tbl>
      <w:tblPr>
        <w:tblStyle w:val="TableGrid"/>
        <w:tblpPr w:leftFromText="180" w:rightFromText="180" w:vertAnchor="text" w:horzAnchor="margin" w:tblpY="107"/>
        <w:tblOverlap w:val="never"/>
        <w:tblW w:w="10024" w:type="dxa"/>
        <w:tblLook w:val="04A0" w:firstRow="1" w:lastRow="0" w:firstColumn="1" w:lastColumn="0" w:noHBand="0" w:noVBand="1"/>
      </w:tblPr>
      <w:tblGrid>
        <w:gridCol w:w="4305"/>
        <w:gridCol w:w="3050"/>
        <w:gridCol w:w="2669"/>
      </w:tblGrid>
      <w:tr w:rsidR="00845393" w:rsidRPr="004A5474" w14:paraId="09B7A0E2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959FD29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C51D407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 xml:space="preserve">Men  </w:t>
            </w:r>
          </w:p>
          <w:p w14:paraId="7A3FEAFA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(n=242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126823E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Women</w:t>
            </w:r>
          </w:p>
          <w:p w14:paraId="3D5F3D18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(n=115)</w:t>
            </w:r>
          </w:p>
        </w:tc>
      </w:tr>
      <w:tr w:rsidR="00845393" w:rsidRPr="004A5474" w14:paraId="5F6881AA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A3B0E7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Facility distance from home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C66D99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678510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799D563C" w14:textId="77777777" w:rsidTr="00E67218">
        <w:trPr>
          <w:trHeight w:val="201"/>
        </w:trPr>
        <w:tc>
          <w:tcPr>
            <w:tcW w:w="4305" w:type="dxa"/>
            <w:shd w:val="clear" w:color="auto" w:fill="FFFFFF" w:themeFill="background1"/>
            <w:vAlign w:val="center"/>
          </w:tcPr>
          <w:p w14:paraId="47434234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 xml:space="preserve">2 KM 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7A4FB0DC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3.7 (37.3, 50.0)</w:t>
            </w:r>
          </w:p>
        </w:tc>
        <w:tc>
          <w:tcPr>
            <w:tcW w:w="2669" w:type="dxa"/>
            <w:shd w:val="clear" w:color="auto" w:fill="FFFFFF" w:themeFill="background1"/>
            <w:vAlign w:val="bottom"/>
          </w:tcPr>
          <w:p w14:paraId="5E40DE4F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5.8 (38.7, 52.8)</w:t>
            </w:r>
          </w:p>
        </w:tc>
      </w:tr>
      <w:tr w:rsidR="00845393" w:rsidRPr="004A5474" w14:paraId="7FE2F1AA" w14:textId="77777777" w:rsidTr="00E67218">
        <w:tc>
          <w:tcPr>
            <w:tcW w:w="4305" w:type="dxa"/>
            <w:shd w:val="clear" w:color="auto" w:fill="FFFFFF" w:themeFill="background1"/>
            <w:vAlign w:val="center"/>
          </w:tcPr>
          <w:p w14:paraId="24023E53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6 KM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051DB9D1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.7 (1.2, 6.3)</w:t>
            </w:r>
          </w:p>
        </w:tc>
        <w:tc>
          <w:tcPr>
            <w:tcW w:w="2669" w:type="dxa"/>
            <w:shd w:val="clear" w:color="auto" w:fill="FFFFFF" w:themeFill="background1"/>
            <w:vAlign w:val="bottom"/>
          </w:tcPr>
          <w:p w14:paraId="606E3B39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.5 (-10.5, 1.5)</w:t>
            </w:r>
          </w:p>
        </w:tc>
      </w:tr>
      <w:tr w:rsidR="00845393" w:rsidRPr="004A5474" w14:paraId="0BB28A7C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5DFF8B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10 KM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2149D7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7.4 (-54.0, -40.7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51AAED9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1.2 (-51.1, -31.4)</w:t>
            </w:r>
          </w:p>
        </w:tc>
      </w:tr>
      <w:tr w:rsidR="00845393" w:rsidRPr="004A5474" w14:paraId="0CFE78F1" w14:textId="77777777" w:rsidTr="00E67218">
        <w:trPr>
          <w:trHeight w:val="287"/>
        </w:trPr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5B776DBE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 xml:space="preserve">Confidentiality </w:t>
            </w:r>
          </w:p>
        </w:tc>
        <w:tc>
          <w:tcPr>
            <w:tcW w:w="3050" w:type="dxa"/>
            <w:shd w:val="clear" w:color="auto" w:fill="D9D9D9" w:themeFill="background1" w:themeFillShade="D9"/>
            <w:vAlign w:val="center"/>
          </w:tcPr>
          <w:p w14:paraId="0FBA02CB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69" w:type="dxa"/>
            <w:shd w:val="clear" w:color="auto" w:fill="D9D9D9" w:themeFill="background1" w:themeFillShade="D9"/>
            <w:vAlign w:val="center"/>
          </w:tcPr>
          <w:p w14:paraId="6E09E761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0C89A04C" w14:textId="77777777" w:rsidTr="00E67218"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19725D0A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A place where no one knows who I am</w:t>
            </w:r>
          </w:p>
        </w:tc>
        <w:tc>
          <w:tcPr>
            <w:tcW w:w="3050" w:type="dxa"/>
            <w:shd w:val="clear" w:color="auto" w:fill="D9D9D9" w:themeFill="background1" w:themeFillShade="D9"/>
            <w:vAlign w:val="bottom"/>
          </w:tcPr>
          <w:p w14:paraId="536817E8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6.6 (12.7, 20.5)</w:t>
            </w:r>
          </w:p>
        </w:tc>
        <w:tc>
          <w:tcPr>
            <w:tcW w:w="2669" w:type="dxa"/>
            <w:shd w:val="clear" w:color="auto" w:fill="D9D9D9" w:themeFill="background1" w:themeFillShade="D9"/>
            <w:vAlign w:val="bottom"/>
          </w:tcPr>
          <w:p w14:paraId="5B69FFDD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3.3 (5.9, 20.6)</w:t>
            </w:r>
          </w:p>
        </w:tc>
      </w:tr>
      <w:tr w:rsidR="00845393" w:rsidRPr="004A5474" w14:paraId="776FE048" w14:textId="77777777" w:rsidTr="00E67218"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16D74360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A place where I may be known or recognized</w:t>
            </w:r>
          </w:p>
        </w:tc>
        <w:tc>
          <w:tcPr>
            <w:tcW w:w="3050" w:type="dxa"/>
            <w:shd w:val="clear" w:color="auto" w:fill="D9D9D9" w:themeFill="background1" w:themeFillShade="D9"/>
            <w:vAlign w:val="bottom"/>
          </w:tcPr>
          <w:p w14:paraId="5B408374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16.6 (-20.5, -12.7)</w:t>
            </w:r>
          </w:p>
        </w:tc>
        <w:tc>
          <w:tcPr>
            <w:tcW w:w="2669" w:type="dxa"/>
            <w:shd w:val="clear" w:color="auto" w:fill="D9D9D9" w:themeFill="background1" w:themeFillShade="D9"/>
            <w:vAlign w:val="bottom"/>
          </w:tcPr>
          <w:p w14:paraId="54FFE137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13.3 (-20.6, -5.9)</w:t>
            </w:r>
          </w:p>
        </w:tc>
      </w:tr>
      <w:tr w:rsidR="00845393" w:rsidRPr="004A5474" w14:paraId="38E8ADA4" w14:textId="77777777" w:rsidTr="00E67218">
        <w:trPr>
          <w:trHeight w:val="27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19FC1A2D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Facility hours of operation</w:t>
            </w:r>
          </w:p>
        </w:tc>
        <w:tc>
          <w:tcPr>
            <w:tcW w:w="3050" w:type="dxa"/>
            <w:shd w:val="clear" w:color="auto" w:fill="FFFFFF" w:themeFill="background1"/>
            <w:vAlign w:val="center"/>
          </w:tcPr>
          <w:p w14:paraId="7784F91A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69" w:type="dxa"/>
            <w:shd w:val="clear" w:color="auto" w:fill="FFFFFF" w:themeFill="background1"/>
            <w:vAlign w:val="center"/>
          </w:tcPr>
          <w:p w14:paraId="43554299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69CE9274" w14:textId="77777777" w:rsidTr="00E67218">
        <w:tc>
          <w:tcPr>
            <w:tcW w:w="4305" w:type="dxa"/>
            <w:shd w:val="clear" w:color="auto" w:fill="FFFFFF" w:themeFill="background1"/>
            <w:vAlign w:val="center"/>
          </w:tcPr>
          <w:p w14:paraId="515A400C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Normal weekday hour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0E57F38A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3.3 (-6.2, -0.4)</w:t>
            </w:r>
          </w:p>
        </w:tc>
        <w:tc>
          <w:tcPr>
            <w:tcW w:w="2669" w:type="dxa"/>
            <w:shd w:val="clear" w:color="auto" w:fill="FFFFFF" w:themeFill="background1"/>
            <w:vAlign w:val="bottom"/>
          </w:tcPr>
          <w:p w14:paraId="5F26AD2D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0.2 (-4.8, 4.4)</w:t>
            </w:r>
          </w:p>
        </w:tc>
      </w:tr>
      <w:tr w:rsidR="00845393" w:rsidRPr="004A5474" w14:paraId="4E5E8EB8" w14:textId="77777777" w:rsidTr="00E67218">
        <w:trPr>
          <w:trHeight w:val="27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34D556B1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Normal weekday hours and extra morning and evening hour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776B8303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0.7 (-3.1, 1.7)</w:t>
            </w:r>
          </w:p>
        </w:tc>
        <w:tc>
          <w:tcPr>
            <w:tcW w:w="2669" w:type="dxa"/>
            <w:shd w:val="clear" w:color="auto" w:fill="FFFFFF" w:themeFill="background1"/>
            <w:vAlign w:val="bottom"/>
          </w:tcPr>
          <w:p w14:paraId="728E0B90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12.1 (-17.2, -7.0)</w:t>
            </w:r>
          </w:p>
        </w:tc>
      </w:tr>
      <w:tr w:rsidR="00845393" w:rsidRPr="004A5474" w14:paraId="167B520E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9608FB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Normal weekday hours and open on Saturdays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2E33A62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.0 (1.4, 6.6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439A18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2.3 (7.2, 17.4)</w:t>
            </w:r>
          </w:p>
        </w:tc>
      </w:tr>
      <w:tr w:rsidR="00845393" w:rsidRPr="004A5474" w14:paraId="7CB7244D" w14:textId="77777777" w:rsidTr="00E67218"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14079391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Sex-concordance of provider</w:t>
            </w:r>
          </w:p>
        </w:tc>
        <w:tc>
          <w:tcPr>
            <w:tcW w:w="3050" w:type="dxa"/>
            <w:shd w:val="clear" w:color="auto" w:fill="D9D9D9" w:themeFill="background1" w:themeFillShade="D9"/>
            <w:vAlign w:val="center"/>
          </w:tcPr>
          <w:p w14:paraId="01B4E929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69" w:type="dxa"/>
            <w:shd w:val="clear" w:color="auto" w:fill="D9D9D9" w:themeFill="background1" w:themeFillShade="D9"/>
            <w:vAlign w:val="center"/>
          </w:tcPr>
          <w:p w14:paraId="14618850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44A3F453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F89A82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The healthcare provider is the same sex as me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4C1C82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1.0 (-3.6, 1.7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EE724E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7 (-4.1, 5.4)</w:t>
            </w:r>
          </w:p>
        </w:tc>
      </w:tr>
      <w:tr w:rsidR="00845393" w:rsidRPr="004A5474" w14:paraId="02CE712E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E0F3C2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The healthcare provider may be a man or a woman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F450FD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.0 (1.4, 6.6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D3C8E3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0.7 (-5.4, 4.1)</w:t>
            </w:r>
          </w:p>
        </w:tc>
      </w:tr>
      <w:tr w:rsidR="00845393" w:rsidRPr="004A5474" w14:paraId="79FE909D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D8947A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Total time spent at facility (waiting and evaluation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C4F0F4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5C88F2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00F08EAA" w14:textId="77777777" w:rsidTr="00E67218">
        <w:trPr>
          <w:trHeight w:val="230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FEDC09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2 hours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D4C08A2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4.7 (16.4, 32.9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F3EDA4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9.9 (29.7, 50.2)</w:t>
            </w:r>
          </w:p>
        </w:tc>
      </w:tr>
      <w:tr w:rsidR="00845393" w:rsidRPr="004A5474" w14:paraId="107CDFC2" w14:textId="77777777" w:rsidTr="00E67218">
        <w:trPr>
          <w:trHeight w:val="257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9DBA52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5 hours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90195DC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.4 (6.0, 12.7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CDEF57E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5.3 (11.0, 19.6)</w:t>
            </w:r>
          </w:p>
        </w:tc>
      </w:tr>
      <w:tr w:rsidR="00845393" w:rsidRPr="004A5474" w14:paraId="04D805F0" w14:textId="77777777" w:rsidTr="00E67218">
        <w:trPr>
          <w:trHeight w:val="208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A0C80E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8 hours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278BDE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34.0 (-42.3, -25.8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2D81C3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55.2 (-64.7, -45.8)</w:t>
            </w:r>
          </w:p>
        </w:tc>
      </w:tr>
      <w:tr w:rsidR="00845393" w:rsidRPr="004A5474" w14:paraId="436D9A16" w14:textId="77777777" w:rsidTr="00E67218">
        <w:trPr>
          <w:trHeight w:val="275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687178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Incentive for TB testing and (value in Kwacha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D60C05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97E65F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6624709F" w14:textId="77777777" w:rsidTr="00E67218">
        <w:trPr>
          <w:trHeight w:val="329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BD1415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0 Kwacha ($0 USD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B85E85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22.5 (-26.0, -19.1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0ED594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0.9 (-47.6, -34.1)</w:t>
            </w:r>
          </w:p>
        </w:tc>
      </w:tr>
      <w:tr w:rsidR="00845393" w:rsidRPr="004A5474" w14:paraId="583E16B9" w14:textId="77777777" w:rsidTr="00E67218">
        <w:trPr>
          <w:trHeight w:val="181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016625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30 Kwacha (~$2 USD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B85FE1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1.2 (-3.8, 1.4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42E453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.6 (2.0, 9.2)</w:t>
            </w:r>
          </w:p>
        </w:tc>
      </w:tr>
      <w:tr w:rsidR="00845393" w:rsidRPr="004A5474" w14:paraId="34EA6246" w14:textId="77777777" w:rsidTr="00E67218">
        <w:trPr>
          <w:trHeight w:val="255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FA977D" w14:textId="77777777" w:rsidR="00845393" w:rsidRPr="004A5474" w:rsidRDefault="00845393" w:rsidP="00E672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60 Kwacha (~$4 USD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927FEA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3.8 (20.8, 26.7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41DDE4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5.3 (28.9, 41.6)</w:t>
            </w:r>
          </w:p>
        </w:tc>
      </w:tr>
      <w:tr w:rsidR="00845393" w:rsidRPr="004A5474" w14:paraId="511D7F2F" w14:textId="77777777" w:rsidTr="00E67218">
        <w:trPr>
          <w:trHeight w:val="288"/>
        </w:trPr>
        <w:tc>
          <w:tcPr>
            <w:tcW w:w="4305" w:type="dxa"/>
            <w:shd w:val="clear" w:color="auto" w:fill="FFFFFF" w:themeFill="background1"/>
            <w:vAlign w:val="center"/>
          </w:tcPr>
          <w:p w14:paraId="1EC8E761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TB testing results</w:t>
            </w:r>
          </w:p>
        </w:tc>
        <w:tc>
          <w:tcPr>
            <w:tcW w:w="3050" w:type="dxa"/>
            <w:shd w:val="clear" w:color="auto" w:fill="FFFFFF" w:themeFill="background1"/>
            <w:vAlign w:val="center"/>
          </w:tcPr>
          <w:p w14:paraId="1C6146D0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69" w:type="dxa"/>
            <w:shd w:val="clear" w:color="auto" w:fill="FFFFFF" w:themeFill="background1"/>
            <w:vAlign w:val="center"/>
          </w:tcPr>
          <w:p w14:paraId="5AE6537B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5E50D8F5" w14:textId="77777777" w:rsidTr="00E67218">
        <w:trPr>
          <w:trHeight w:val="320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A4FE52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TB testing results available before you leave (same-day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BBD7E3C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8.6 (89.8, 107.4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FA093BF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3.3 (92.1, 114.4)</w:t>
            </w:r>
          </w:p>
        </w:tc>
      </w:tr>
      <w:tr w:rsidR="00845393" w:rsidRPr="004A5474" w14:paraId="3BE11942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5EA00F49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Contacted by phone with TB testing results and return instruction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3D774D05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113.3 (-126.4, -100.2)</w:t>
            </w:r>
          </w:p>
        </w:tc>
        <w:tc>
          <w:tcPr>
            <w:tcW w:w="2669" w:type="dxa"/>
            <w:shd w:val="clear" w:color="auto" w:fill="FFFFFF" w:themeFill="background1"/>
            <w:vAlign w:val="bottom"/>
          </w:tcPr>
          <w:p w14:paraId="24D28911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62.5 (-75.3, -49.6)</w:t>
            </w:r>
          </w:p>
        </w:tc>
      </w:tr>
      <w:tr w:rsidR="00845393" w:rsidRPr="004A5474" w14:paraId="3B0FA683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4592C8C6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Must return to clinic another day to collect result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2B2D3EEE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4.7 (2.6, 26.7)</w:t>
            </w:r>
          </w:p>
        </w:tc>
        <w:tc>
          <w:tcPr>
            <w:tcW w:w="2669" w:type="dxa"/>
            <w:shd w:val="clear" w:color="auto" w:fill="FFFFFF" w:themeFill="background1"/>
            <w:vAlign w:val="bottom"/>
          </w:tcPr>
          <w:p w14:paraId="01D3F2A0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0.8 (-54.9, -26.7)</w:t>
            </w:r>
          </w:p>
        </w:tc>
      </w:tr>
      <w:tr w:rsidR="00845393" w:rsidRPr="004A5474" w14:paraId="33C6704A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6273C6E2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Relative importance of facility features</w:t>
            </w:r>
          </w:p>
        </w:tc>
        <w:tc>
          <w:tcPr>
            <w:tcW w:w="3050" w:type="dxa"/>
            <w:shd w:val="clear" w:color="auto" w:fill="FFFFFF" w:themeFill="background1"/>
            <w:vAlign w:val="center"/>
          </w:tcPr>
          <w:p w14:paraId="0EA1AE09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69" w:type="dxa"/>
            <w:shd w:val="clear" w:color="auto" w:fill="FFFFFF" w:themeFill="background1"/>
            <w:vAlign w:val="center"/>
          </w:tcPr>
          <w:p w14:paraId="6B9E5241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22B26DAB" w14:textId="77777777" w:rsidTr="00E67218">
        <w:trPr>
          <w:trHeight w:val="332"/>
        </w:trPr>
        <w:tc>
          <w:tcPr>
            <w:tcW w:w="4305" w:type="dxa"/>
            <w:shd w:val="clear" w:color="auto" w:fill="FFFFFF" w:themeFill="background1"/>
            <w:vAlign w:val="bottom"/>
          </w:tcPr>
          <w:p w14:paraId="5ECE9748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 xml:space="preserve">Total distance from home 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368E7B2D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6.9 (15.7, 18.2)</w:t>
            </w:r>
          </w:p>
        </w:tc>
        <w:tc>
          <w:tcPr>
            <w:tcW w:w="2669" w:type="dxa"/>
            <w:shd w:val="clear" w:color="auto" w:fill="FFFFFF" w:themeFill="background1"/>
            <w:vAlign w:val="bottom"/>
          </w:tcPr>
          <w:p w14:paraId="131834E8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6.0 (14.3, 17.7)</w:t>
            </w:r>
          </w:p>
        </w:tc>
      </w:tr>
      <w:tr w:rsidR="00845393" w:rsidRPr="004A5474" w14:paraId="70455758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3225F43E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Perceived confidentiality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7517AE0F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.3 (6.5, 8.2)</w:t>
            </w:r>
          </w:p>
        </w:tc>
        <w:tc>
          <w:tcPr>
            <w:tcW w:w="2669" w:type="dxa"/>
            <w:shd w:val="clear" w:color="auto" w:fill="FFFFFF" w:themeFill="background1"/>
            <w:vAlign w:val="bottom"/>
          </w:tcPr>
          <w:p w14:paraId="287D76DA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.6 (7.1, 10.2)</w:t>
            </w:r>
          </w:p>
        </w:tc>
      </w:tr>
      <w:tr w:rsidR="00845393" w:rsidRPr="004A5474" w14:paraId="43FC5E43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2F34B61E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Facility hours of operation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143B6D26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.5 (5.0, 6.1)</w:t>
            </w:r>
          </w:p>
        </w:tc>
        <w:tc>
          <w:tcPr>
            <w:tcW w:w="2669" w:type="dxa"/>
            <w:shd w:val="clear" w:color="auto" w:fill="FFFFFF" w:themeFill="background1"/>
            <w:vAlign w:val="bottom"/>
          </w:tcPr>
          <w:p w14:paraId="46D712E3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.9 (8.2, 9.6)</w:t>
            </w:r>
          </w:p>
        </w:tc>
      </w:tr>
      <w:tr w:rsidR="00845393" w:rsidRPr="004A5474" w14:paraId="37EC1CEF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43B91B56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Sex-concordant provider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2F5A9AC5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.3 (3.7, 4.8)</w:t>
            </w:r>
          </w:p>
        </w:tc>
        <w:tc>
          <w:tcPr>
            <w:tcW w:w="2669" w:type="dxa"/>
            <w:shd w:val="clear" w:color="auto" w:fill="FFFFFF" w:themeFill="background1"/>
            <w:vAlign w:val="bottom"/>
          </w:tcPr>
          <w:p w14:paraId="41F039F4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.6 (4.7, 6.5)</w:t>
            </w:r>
          </w:p>
        </w:tc>
      </w:tr>
      <w:tr w:rsidR="00845393" w:rsidRPr="004A5474" w14:paraId="1C4AC471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781EC7C0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Total time spent at facility (waiting and evaluation)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4FE2032A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8.1 (16.8, 19.3)</w:t>
            </w:r>
          </w:p>
        </w:tc>
        <w:tc>
          <w:tcPr>
            <w:tcW w:w="2669" w:type="dxa"/>
            <w:shd w:val="clear" w:color="auto" w:fill="FFFFFF" w:themeFill="background1"/>
            <w:vAlign w:val="bottom"/>
          </w:tcPr>
          <w:p w14:paraId="2CA04A2F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7.4 (15.2, 19.5)</w:t>
            </w:r>
          </w:p>
        </w:tc>
      </w:tr>
      <w:tr w:rsidR="00845393" w:rsidRPr="004A5474" w14:paraId="36ED1690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7B5EF4F2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lastRenderedPageBreak/>
              <w:t>Incentive for testing and result collection (value in Kwacha)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04E7D636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.9 (8.2, 9.5)</w:t>
            </w:r>
          </w:p>
        </w:tc>
        <w:tc>
          <w:tcPr>
            <w:tcW w:w="2669" w:type="dxa"/>
            <w:shd w:val="clear" w:color="auto" w:fill="FFFFFF" w:themeFill="background1"/>
            <w:vAlign w:val="bottom"/>
          </w:tcPr>
          <w:p w14:paraId="4D11977B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2.6 (11.1, 14.1)</w:t>
            </w:r>
          </w:p>
        </w:tc>
      </w:tr>
      <w:tr w:rsidR="00845393" w:rsidRPr="004A5474" w14:paraId="2A47AE43" w14:textId="77777777" w:rsidTr="00E67218">
        <w:trPr>
          <w:trHeight w:val="314"/>
        </w:trPr>
        <w:tc>
          <w:tcPr>
            <w:tcW w:w="4305" w:type="dxa"/>
            <w:shd w:val="clear" w:color="auto" w:fill="FFFFFF" w:themeFill="background1"/>
            <w:vAlign w:val="bottom"/>
          </w:tcPr>
          <w:p w14:paraId="408753BA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Speed and notification of TB test result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22A3D001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9.0 (37.0, 41.0)</w:t>
            </w:r>
          </w:p>
        </w:tc>
        <w:tc>
          <w:tcPr>
            <w:tcW w:w="2669" w:type="dxa"/>
            <w:shd w:val="clear" w:color="auto" w:fill="FFFFFF" w:themeFill="background1"/>
            <w:vAlign w:val="bottom"/>
          </w:tcPr>
          <w:p w14:paraId="016F6A25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1.0 (28.4, 33.6)</w:t>
            </w:r>
          </w:p>
        </w:tc>
      </w:tr>
    </w:tbl>
    <w:p w14:paraId="1AF50940" w14:textId="77777777" w:rsidR="00845393" w:rsidRPr="00AD311D" w:rsidRDefault="00845393" w:rsidP="00845393">
      <w:pPr>
        <w:rPr>
          <w:rFonts w:ascii="Arial" w:hAnsi="Arial" w:cs="Arial"/>
        </w:rPr>
      </w:pPr>
      <w:r w:rsidRPr="00AD311D">
        <w:rPr>
          <w:rFonts w:ascii="Arial" w:hAnsi="Arial" w:cs="Arial"/>
        </w:rPr>
        <w:t>*Model was adjusted for enrolment site</w:t>
      </w:r>
    </w:p>
    <w:p w14:paraId="4570911D" w14:textId="77777777" w:rsidR="00845393" w:rsidRPr="00AD311D" w:rsidRDefault="00845393" w:rsidP="00845393">
      <w:pPr>
        <w:rPr>
          <w:rFonts w:ascii="Arial" w:hAnsi="Arial" w:cs="Arial"/>
          <w:b/>
        </w:rPr>
      </w:pPr>
    </w:p>
    <w:p w14:paraId="0A7BD1DA" w14:textId="77777777" w:rsidR="00845393" w:rsidRPr="00AD311D" w:rsidRDefault="00845393" w:rsidP="00845393">
      <w:pPr>
        <w:rPr>
          <w:rFonts w:ascii="Arial" w:hAnsi="Arial" w:cs="Arial"/>
          <w:b/>
        </w:rPr>
      </w:pPr>
    </w:p>
    <w:p w14:paraId="4B2E5EED" w14:textId="77777777" w:rsidR="00845393" w:rsidRDefault="00845393" w:rsidP="0084539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CFC95EB" w14:textId="77777777" w:rsidR="00845393" w:rsidRPr="00AD311D" w:rsidRDefault="00845393" w:rsidP="00845393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Table 6</w:t>
      </w:r>
      <w:r w:rsidRPr="00AD311D">
        <w:rPr>
          <w:rFonts w:ascii="Arial" w:hAnsi="Arial" w:cs="Arial"/>
          <w:b/>
        </w:rPr>
        <w:t xml:space="preserve">. </w:t>
      </w:r>
      <w:r w:rsidRPr="00AD311D">
        <w:rPr>
          <w:rFonts w:ascii="Arial" w:hAnsi="Arial" w:cs="Arial"/>
        </w:rPr>
        <w:t>Average zero-centered utility values for TB service attributes and their relative importance according to self-reported time duration from onset of TB symptoms to initial care-seeking for evaluation (in weeks)</w:t>
      </w:r>
    </w:p>
    <w:tbl>
      <w:tblPr>
        <w:tblStyle w:val="TableGrid"/>
        <w:tblpPr w:leftFromText="180" w:rightFromText="180" w:vertAnchor="text" w:horzAnchor="margin" w:tblpY="107"/>
        <w:tblOverlap w:val="never"/>
        <w:tblW w:w="10315" w:type="dxa"/>
        <w:tblLook w:val="04A0" w:firstRow="1" w:lastRow="0" w:firstColumn="1" w:lastColumn="0" w:noHBand="0" w:noVBand="1"/>
      </w:tblPr>
      <w:tblGrid>
        <w:gridCol w:w="4305"/>
        <w:gridCol w:w="3050"/>
        <w:gridCol w:w="2960"/>
      </w:tblGrid>
      <w:tr w:rsidR="00845393" w:rsidRPr="004A5474" w14:paraId="0AD30FC2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11040D3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7939A12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&lt;4 weeks</w:t>
            </w:r>
          </w:p>
          <w:p w14:paraId="348A7FF4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(n=200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05B7E32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sym w:font="Symbol" w:char="F0B3"/>
            </w:r>
            <w:r w:rsidRPr="004A5474">
              <w:rPr>
                <w:rFonts w:ascii="Arial" w:hAnsi="Arial" w:cs="Arial"/>
                <w:b/>
                <w:sz w:val="22"/>
                <w:szCs w:val="22"/>
              </w:rPr>
              <w:t>4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4A5474">
              <w:rPr>
                <w:rFonts w:ascii="Arial" w:hAnsi="Arial" w:cs="Arial"/>
                <w:b/>
                <w:sz w:val="22"/>
                <w:szCs w:val="22"/>
              </w:rPr>
              <w:t>weeks</w:t>
            </w:r>
          </w:p>
          <w:p w14:paraId="110513BE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(n=147)</w:t>
            </w:r>
          </w:p>
        </w:tc>
      </w:tr>
      <w:tr w:rsidR="00845393" w:rsidRPr="004A5474" w14:paraId="4815A9BF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102DA3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Facility distance from home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B3ADD8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20F2F6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5A993D09" w14:textId="77777777" w:rsidTr="00E67218">
        <w:trPr>
          <w:trHeight w:val="201"/>
        </w:trPr>
        <w:tc>
          <w:tcPr>
            <w:tcW w:w="4305" w:type="dxa"/>
            <w:shd w:val="clear" w:color="auto" w:fill="FFFFFF" w:themeFill="background1"/>
            <w:vAlign w:val="center"/>
          </w:tcPr>
          <w:p w14:paraId="021DF130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 xml:space="preserve">2 KM 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51BA6806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7.4 (42.4, 52.5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773580C0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3.4 (34.2, 52.6)</w:t>
            </w:r>
          </w:p>
        </w:tc>
      </w:tr>
      <w:tr w:rsidR="00845393" w:rsidRPr="004A5474" w14:paraId="465779FE" w14:textId="77777777" w:rsidTr="00E67218">
        <w:tc>
          <w:tcPr>
            <w:tcW w:w="4305" w:type="dxa"/>
            <w:shd w:val="clear" w:color="auto" w:fill="FFFFFF" w:themeFill="background1"/>
            <w:vAlign w:val="center"/>
          </w:tcPr>
          <w:p w14:paraId="43C762B4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6 KM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53226476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5.8 (-9.1, -2.5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6974F13C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.1 (1.9, 10.2)</w:t>
            </w:r>
          </w:p>
        </w:tc>
      </w:tr>
      <w:tr w:rsidR="00845393" w:rsidRPr="004A5474" w14:paraId="461AD0F0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EFCE08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10 KM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EBFCAB2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1.6 (-48.6, -34.6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ECFD493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9.5 (-58.7, -40.2)</w:t>
            </w:r>
          </w:p>
        </w:tc>
      </w:tr>
      <w:tr w:rsidR="00845393" w:rsidRPr="004A5474" w14:paraId="41016B51" w14:textId="77777777" w:rsidTr="00E67218">
        <w:trPr>
          <w:trHeight w:val="287"/>
        </w:trPr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0DCE503F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 xml:space="preserve">Confidentiality </w:t>
            </w:r>
          </w:p>
        </w:tc>
        <w:tc>
          <w:tcPr>
            <w:tcW w:w="3050" w:type="dxa"/>
            <w:shd w:val="clear" w:color="auto" w:fill="D9D9D9" w:themeFill="background1" w:themeFillShade="D9"/>
            <w:vAlign w:val="bottom"/>
          </w:tcPr>
          <w:p w14:paraId="3EE9382F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D9D9D9" w:themeFill="background1" w:themeFillShade="D9"/>
            <w:vAlign w:val="center"/>
          </w:tcPr>
          <w:p w14:paraId="141D3EDD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209DBCF3" w14:textId="77777777" w:rsidTr="00E67218"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6E7EE3C1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A place where no one knows who I am</w:t>
            </w:r>
          </w:p>
        </w:tc>
        <w:tc>
          <w:tcPr>
            <w:tcW w:w="3050" w:type="dxa"/>
            <w:shd w:val="clear" w:color="auto" w:fill="D9D9D9" w:themeFill="background1" w:themeFillShade="D9"/>
            <w:vAlign w:val="bottom"/>
          </w:tcPr>
          <w:p w14:paraId="14F46172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.8 (4.9, 12.6)</w:t>
            </w:r>
          </w:p>
        </w:tc>
        <w:tc>
          <w:tcPr>
            <w:tcW w:w="2960" w:type="dxa"/>
            <w:shd w:val="clear" w:color="auto" w:fill="D9D9D9" w:themeFill="background1" w:themeFillShade="D9"/>
            <w:vAlign w:val="bottom"/>
          </w:tcPr>
          <w:p w14:paraId="7E4B0F7A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4.0 (17.7, 30.3)</w:t>
            </w:r>
          </w:p>
        </w:tc>
      </w:tr>
      <w:tr w:rsidR="00845393" w:rsidRPr="004A5474" w14:paraId="7FD5ED82" w14:textId="77777777" w:rsidTr="00E67218"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5E66730B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A place where I may be known or recognized</w:t>
            </w:r>
          </w:p>
        </w:tc>
        <w:tc>
          <w:tcPr>
            <w:tcW w:w="3050" w:type="dxa"/>
            <w:shd w:val="clear" w:color="auto" w:fill="D9D9D9" w:themeFill="background1" w:themeFillShade="D9"/>
            <w:vAlign w:val="bottom"/>
          </w:tcPr>
          <w:p w14:paraId="1B5852C0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8.8 (-12.6, -4.9)</w:t>
            </w:r>
          </w:p>
        </w:tc>
        <w:tc>
          <w:tcPr>
            <w:tcW w:w="2960" w:type="dxa"/>
            <w:shd w:val="clear" w:color="auto" w:fill="D9D9D9" w:themeFill="background1" w:themeFillShade="D9"/>
            <w:vAlign w:val="bottom"/>
          </w:tcPr>
          <w:p w14:paraId="266B5CDA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24.0 (-30.3, -17.7)</w:t>
            </w:r>
          </w:p>
        </w:tc>
      </w:tr>
      <w:tr w:rsidR="00845393" w:rsidRPr="004A5474" w14:paraId="465795BE" w14:textId="77777777" w:rsidTr="00E67218">
        <w:trPr>
          <w:trHeight w:val="27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4D059E05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Facility hours of operation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6B8C0127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FFFFFF" w:themeFill="background1"/>
            <w:vAlign w:val="center"/>
          </w:tcPr>
          <w:p w14:paraId="75151F1D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4CAC81AE" w14:textId="77777777" w:rsidTr="00E67218">
        <w:tc>
          <w:tcPr>
            <w:tcW w:w="4305" w:type="dxa"/>
            <w:shd w:val="clear" w:color="auto" w:fill="FFFFFF" w:themeFill="background1"/>
            <w:vAlign w:val="center"/>
          </w:tcPr>
          <w:p w14:paraId="29187DC1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Normal weekday hour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2B9D25E3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6.1 (-8.6, -3.5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46C347F6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.9 (-2.5, 6.4)</w:t>
            </w:r>
          </w:p>
        </w:tc>
      </w:tr>
      <w:tr w:rsidR="00845393" w:rsidRPr="004A5474" w14:paraId="4C480B62" w14:textId="77777777" w:rsidTr="00E67218">
        <w:trPr>
          <w:trHeight w:val="27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10F7DDD6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Normal weekday hours and extra morning and evening hour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10060441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11.2 (-13.7, -8.8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51DDFD37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.6 (1.0, 8.3)</w:t>
            </w:r>
          </w:p>
        </w:tc>
      </w:tr>
      <w:tr w:rsidR="00845393" w:rsidRPr="004A5474" w14:paraId="39482E2D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E997BB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Normal weekday hours and open on Saturdays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6E8E57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7.3 (14.9, 19.7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577C4B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6.6 (-10.6, -2.5)</w:t>
            </w:r>
          </w:p>
        </w:tc>
      </w:tr>
      <w:tr w:rsidR="00845393" w:rsidRPr="004A5474" w14:paraId="3D135045" w14:textId="77777777" w:rsidTr="00E67218"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21204187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Sex-concordance of provider</w:t>
            </w:r>
          </w:p>
        </w:tc>
        <w:tc>
          <w:tcPr>
            <w:tcW w:w="3050" w:type="dxa"/>
            <w:shd w:val="clear" w:color="auto" w:fill="D9D9D9" w:themeFill="background1" w:themeFillShade="D9"/>
            <w:vAlign w:val="bottom"/>
          </w:tcPr>
          <w:p w14:paraId="6D7E8EF7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D9D9D9" w:themeFill="background1" w:themeFillShade="D9"/>
            <w:vAlign w:val="center"/>
          </w:tcPr>
          <w:p w14:paraId="2B3F790A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445E3F57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FB4687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The healthcare provider is the same sex as me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CD6C41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0.9 (-3.8, 1.9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BED0D4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2 (-4.2, 4.6)</w:t>
            </w:r>
          </w:p>
        </w:tc>
      </w:tr>
      <w:tr w:rsidR="00845393" w:rsidRPr="004A5474" w14:paraId="592EA18A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B0BCC7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The healthcare provider may be a man or a woman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4705C6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9 (-1.9, 3.8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B52A8F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0.2 (-4.6, 4.2)</w:t>
            </w:r>
          </w:p>
        </w:tc>
      </w:tr>
      <w:tr w:rsidR="00845393" w:rsidRPr="004A5474" w14:paraId="6C338253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F8130E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Total time spent at facility (waiting and evaluation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FFFDD2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B90CFA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4FE75A14" w14:textId="77777777" w:rsidTr="00E67218">
        <w:trPr>
          <w:trHeight w:val="230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1B8A24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2 hours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E8F2E6B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4.8 (15.3, 34.4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F48035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1.7 (22.3, 41.1)</w:t>
            </w:r>
          </w:p>
        </w:tc>
      </w:tr>
      <w:tr w:rsidR="00845393" w:rsidRPr="004A5474" w14:paraId="480A6709" w14:textId="77777777" w:rsidTr="00E67218">
        <w:trPr>
          <w:trHeight w:val="257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778F86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5 hours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C9F4D9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3.3 (9.2-17.4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C31BB3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.2 (5.1, 13.4)</w:t>
            </w:r>
          </w:p>
        </w:tc>
      </w:tr>
      <w:tr w:rsidR="00845393" w:rsidRPr="004A5474" w14:paraId="30CFE05C" w14:textId="77777777" w:rsidTr="00E67218">
        <w:trPr>
          <w:trHeight w:val="208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1FA946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8 hours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ADB694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38.2 (-46.6, -29.7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41FE91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0.9 (-51.8, -30.0)</w:t>
            </w:r>
          </w:p>
        </w:tc>
      </w:tr>
      <w:tr w:rsidR="00845393" w:rsidRPr="004A5474" w14:paraId="12726F40" w14:textId="77777777" w:rsidTr="00E67218">
        <w:trPr>
          <w:trHeight w:val="275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DF018A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Incentive for TB testing and (value in Kwacha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4AD5FC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000FFE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64A0E5DF" w14:textId="77777777" w:rsidTr="00E67218">
        <w:trPr>
          <w:trHeight w:val="280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2293FC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0 Kwacha ($0 USD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940B0F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24.3 (15.3, 34.4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78F021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31.4 (-35.4, -27.5)</w:t>
            </w:r>
          </w:p>
        </w:tc>
      </w:tr>
      <w:tr w:rsidR="00845393" w:rsidRPr="004A5474" w14:paraId="3B7DB3AA" w14:textId="77777777" w:rsidTr="00E67218">
        <w:trPr>
          <w:trHeight w:val="181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9F8B95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30 Kwacha (~$2 USD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BA985E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3.8 (9.2, 17.4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73FB54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.0 (1.9, 10.0)</w:t>
            </w:r>
          </w:p>
        </w:tc>
      </w:tr>
      <w:tr w:rsidR="00845393" w:rsidRPr="004A5474" w14:paraId="56A9303D" w14:textId="77777777" w:rsidTr="00E67218">
        <w:trPr>
          <w:trHeight w:val="255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624BAF" w14:textId="77777777" w:rsidR="00845393" w:rsidRPr="004A5474" w:rsidRDefault="00845393" w:rsidP="00E672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60 Kwacha (~$4 USD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FE6AFE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8.1 (-46.6, -29.7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5B53C2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5.5 (20.5, 30.5)</w:t>
            </w:r>
          </w:p>
        </w:tc>
      </w:tr>
      <w:tr w:rsidR="00845393" w:rsidRPr="004A5474" w14:paraId="1393B78A" w14:textId="77777777" w:rsidTr="00E67218">
        <w:trPr>
          <w:trHeight w:val="288"/>
        </w:trPr>
        <w:tc>
          <w:tcPr>
            <w:tcW w:w="4305" w:type="dxa"/>
            <w:shd w:val="clear" w:color="auto" w:fill="FFFFFF" w:themeFill="background1"/>
            <w:vAlign w:val="center"/>
          </w:tcPr>
          <w:p w14:paraId="33AC6A41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TB testing result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78750E23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FFFFFF" w:themeFill="background1"/>
            <w:vAlign w:val="center"/>
          </w:tcPr>
          <w:p w14:paraId="3DAC3C57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2A98449F" w14:textId="77777777" w:rsidTr="00E67218">
        <w:trPr>
          <w:trHeight w:val="320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F4EC1F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TB testing results available before you leave (same-day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3132392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3.6 (84.0-103.1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0488EB9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5.3 (95.0-115.7)</w:t>
            </w:r>
          </w:p>
        </w:tc>
      </w:tr>
      <w:tr w:rsidR="00845393" w:rsidRPr="004A5474" w14:paraId="71138D8F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2E8D5384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Contacted by phone with TB testing results and return instruction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7EC9BAED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121.6 (-136.9, -106.4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1C151D59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59.4 (-68.9, -50.0)</w:t>
            </w:r>
          </w:p>
        </w:tc>
      </w:tr>
      <w:tr w:rsidR="00845393" w:rsidRPr="004A5474" w14:paraId="2AC58F04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162AA9ED" w14:textId="77777777" w:rsidR="00845393" w:rsidRPr="004A5474" w:rsidRDefault="00845393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Must return to clinic another day to collect result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7DC5B00D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8.1 (14.9-41.3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23FFE374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5.9 (-58.6, -33.2)</w:t>
            </w:r>
          </w:p>
        </w:tc>
      </w:tr>
      <w:tr w:rsidR="00845393" w:rsidRPr="004A5474" w14:paraId="0E0D795F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780C56EE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Relative importance of facility features</w:t>
            </w:r>
          </w:p>
        </w:tc>
        <w:tc>
          <w:tcPr>
            <w:tcW w:w="3050" w:type="dxa"/>
            <w:shd w:val="clear" w:color="auto" w:fill="FFFFFF" w:themeFill="background1"/>
            <w:vAlign w:val="center"/>
          </w:tcPr>
          <w:p w14:paraId="0C6FD76F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FFFFFF" w:themeFill="background1"/>
            <w:vAlign w:val="center"/>
          </w:tcPr>
          <w:p w14:paraId="39A87140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5393" w:rsidRPr="004A5474" w14:paraId="5BDE803A" w14:textId="77777777" w:rsidTr="00E67218">
        <w:trPr>
          <w:trHeight w:val="332"/>
        </w:trPr>
        <w:tc>
          <w:tcPr>
            <w:tcW w:w="4305" w:type="dxa"/>
            <w:shd w:val="clear" w:color="auto" w:fill="FFFFFF" w:themeFill="background1"/>
            <w:vAlign w:val="bottom"/>
          </w:tcPr>
          <w:p w14:paraId="35F5F22D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 xml:space="preserve">Total distance from home 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375878D2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5.2 (13.8, 16.6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581FED46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8.4 (16.6, 20.1)</w:t>
            </w:r>
          </w:p>
        </w:tc>
      </w:tr>
      <w:tr w:rsidR="00845393" w:rsidRPr="004A5474" w14:paraId="470D02A1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01EA1D32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Perceived confidentiality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0D6EBEC4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.8 (5.0, 6.6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6C991023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.3 (7.8, 10.8)</w:t>
            </w:r>
          </w:p>
        </w:tc>
      </w:tr>
      <w:tr w:rsidR="00845393" w:rsidRPr="004A5474" w14:paraId="0220613F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592AB453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Facility hours of operation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5654CC30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.4 (5.9, 6.9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0E2A26D5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.1 (6.4, 7.9)</w:t>
            </w:r>
          </w:p>
        </w:tc>
      </w:tr>
      <w:tr w:rsidR="00845393" w:rsidRPr="004A5474" w14:paraId="79895C97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2F3F5347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Sex-concordant provider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2B6A96C6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.6 (4.0, 5.1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3326FB74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.5 (4.6, 6.4)</w:t>
            </w:r>
          </w:p>
        </w:tc>
      </w:tr>
      <w:tr w:rsidR="00845393" w:rsidRPr="004A5474" w14:paraId="6C5AEF8C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25B209B0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lastRenderedPageBreak/>
              <w:t>Total time spent at facility (waiting and evaluation)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3A2A7017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8.3 (16.8, 19.7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091B0351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7.8 (16.0, 19.5)</w:t>
            </w:r>
          </w:p>
        </w:tc>
      </w:tr>
      <w:tr w:rsidR="00845393" w:rsidRPr="004A5474" w14:paraId="167DDB47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77A4C5BE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Incentive for testing and result collection (value in Kwacha)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0742FBD8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.2 (9.4, 11.1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2FC43DA6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.6 (9.6, 11.5)</w:t>
            </w:r>
          </w:p>
        </w:tc>
      </w:tr>
      <w:tr w:rsidR="00845393" w:rsidRPr="004A5474" w14:paraId="5AA64D29" w14:textId="77777777" w:rsidTr="00E67218">
        <w:trPr>
          <w:trHeight w:val="314"/>
        </w:trPr>
        <w:tc>
          <w:tcPr>
            <w:tcW w:w="4305" w:type="dxa"/>
            <w:shd w:val="clear" w:color="auto" w:fill="FFFFFF" w:themeFill="background1"/>
            <w:vAlign w:val="bottom"/>
          </w:tcPr>
          <w:p w14:paraId="755201B1" w14:textId="77777777" w:rsidR="00845393" w:rsidRPr="004A5474" w:rsidRDefault="00845393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Speed and notification of TB test result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6617C767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9.6 (37.2, 41.9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3949AE08" w14:textId="77777777" w:rsidR="00845393" w:rsidRPr="004A5474" w:rsidRDefault="00845393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1.4 (29.4, 33.5)</w:t>
            </w:r>
          </w:p>
        </w:tc>
      </w:tr>
    </w:tbl>
    <w:p w14:paraId="38EAF915" w14:textId="77777777" w:rsidR="00845393" w:rsidRPr="00AD311D" w:rsidRDefault="00845393" w:rsidP="00845393">
      <w:pPr>
        <w:rPr>
          <w:rFonts w:ascii="Arial" w:hAnsi="Arial" w:cs="Arial"/>
        </w:rPr>
      </w:pPr>
      <w:r w:rsidRPr="00AD311D">
        <w:rPr>
          <w:rFonts w:ascii="Arial" w:hAnsi="Arial" w:cs="Arial"/>
        </w:rPr>
        <w:t>*Model was adjusted for enrolment site</w:t>
      </w:r>
    </w:p>
    <w:p w14:paraId="296276A4" w14:textId="77777777" w:rsidR="00845393" w:rsidRPr="007234A6" w:rsidRDefault="00845393" w:rsidP="00845393">
      <w:pPr>
        <w:rPr>
          <w:rFonts w:ascii="Arial" w:hAnsi="Arial" w:cs="Arial"/>
          <w:b/>
        </w:rPr>
      </w:pPr>
    </w:p>
    <w:p w14:paraId="416E4D84" w14:textId="77777777" w:rsidR="00845393" w:rsidRPr="00657B6B" w:rsidRDefault="00845393" w:rsidP="00845393"/>
    <w:p w14:paraId="3FA095EC" w14:textId="77777777" w:rsidR="00845393" w:rsidRPr="000848FC" w:rsidRDefault="00845393" w:rsidP="00845393"/>
    <w:p w14:paraId="0EA457D4" w14:textId="77777777" w:rsidR="00845393" w:rsidRPr="006376EB" w:rsidRDefault="00845393" w:rsidP="00845393"/>
    <w:p w14:paraId="6A3A05A6" w14:textId="69FFB09F" w:rsidR="006376EB" w:rsidRPr="00845393" w:rsidRDefault="006376EB" w:rsidP="00845393"/>
    <w:sectPr w:rsidR="006376EB" w:rsidRPr="00845393" w:rsidSect="00E01D3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D3E"/>
    <w:rsid w:val="000848FC"/>
    <w:rsid w:val="000C5FEB"/>
    <w:rsid w:val="00260D9B"/>
    <w:rsid w:val="00287C98"/>
    <w:rsid w:val="0034035C"/>
    <w:rsid w:val="004516E6"/>
    <w:rsid w:val="00486248"/>
    <w:rsid w:val="006376EB"/>
    <w:rsid w:val="00657B6B"/>
    <w:rsid w:val="006B65F1"/>
    <w:rsid w:val="007234A6"/>
    <w:rsid w:val="00763CE4"/>
    <w:rsid w:val="00775961"/>
    <w:rsid w:val="007C589C"/>
    <w:rsid w:val="00845393"/>
    <w:rsid w:val="008C40FF"/>
    <w:rsid w:val="00AB3401"/>
    <w:rsid w:val="00CE3F54"/>
    <w:rsid w:val="00E01D3E"/>
    <w:rsid w:val="00E61F9B"/>
    <w:rsid w:val="00ED337A"/>
    <w:rsid w:val="00F5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AA992"/>
  <w15:chartTrackingRefBased/>
  <w15:docId w15:val="{A9CED65A-5DCD-B144-A1A7-B4ABC03A2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7</Words>
  <Characters>3932</Characters>
  <Application>Microsoft Office Word</Application>
  <DocSecurity>0</DocSecurity>
  <Lines>70</Lines>
  <Paragraphs>81</Paragraphs>
  <ScaleCrop>false</ScaleCrop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.kerkhoff@gmail.com</dc:creator>
  <cp:keywords/>
  <dc:description/>
  <cp:lastModifiedBy>Microsoft Office User</cp:lastModifiedBy>
  <cp:revision>4</cp:revision>
  <dcterms:created xsi:type="dcterms:W3CDTF">2021-02-01T22:42:00Z</dcterms:created>
  <dcterms:modified xsi:type="dcterms:W3CDTF">2021-06-25T00:08:00Z</dcterms:modified>
</cp:coreProperties>
</file>